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Primer sets us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480"/>
      </w:tblGrid>
      <w:tr>
        <w:trPr>
          <w:trHeight w:val="621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 name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 sequence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cs="Times New Roman" w:ascii="Times New Roman" w:hAnsi="Times New Roman"/>
                <w:color w:val="000000"/>
              </w:rPr>
              <w:t>5’-3’</w:t>
            </w:r>
            <w:r>
              <w:rPr>
                <w:rFonts w:ascii="Times New Roman" w:hAnsi="Times New Roman" w:cs="Times New Roman"/>
                <w:color w:val="000000"/>
              </w:rPr>
              <w:t>）</w:t>
            </w:r>
          </w:p>
        </w:tc>
      </w:tr>
      <w:tr>
        <w:trPr>
          <w:trHeight w:val="489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kern w:val="0"/>
              </w:rPr>
              <w:t>pBacRNA-F</w:t>
            </w:r>
          </w:p>
        </w:tc>
        <w:tc>
          <w:tcPr>
            <w:tcW w:w="6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TAATACGACTCACTATAGGGAGACTTATTATATATATATTTTCTTGTT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BacRNA-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CGGTCTGTATATCGAGGTTTATTTATTAATTTGAA TAGATATT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sspt-GSP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AATTCGGCGCAATTTTATAGATGCTGTTGCTGTTTTTATTTG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sspt-GSP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CGGTTTTCAAGGCGAATTTAATAAGGTTACAACAGCATTGAT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sspt-GSP3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CTATTGTGAAGACTATACTTGATTCAGCGTATCA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sspt-GSP4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TTGTATTAAAAATCATGAATAAAAAAAATTTCAAAATACCGAA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sspt-GSP5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AAAGTAGTGTGTAATTCAACAGGAAAACGTCTC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sspt-GSP6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TTTTCTTTAGCAGCAGTCGTAGCAA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LssptpromF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ATAGCGGCCGCCTGGTAAACGAAAGATCGTAAAATGATAA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Lssptprom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CTGCCATGGTTGTATATGATTTTTGTTTTATTT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Ac5C-GSP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GTCTTTTTGTTGGTTTGGGAGGTC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Ac5C-GSP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ACAAGAACGCAAACTTTAATGAT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Ac5C-GSP3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CAACTTCTTCGTCGCACATTT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Ac5C-GSP4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AGGCAGCAACTTCTTCGTCGCA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proF-NotI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GCCGCTTCTATTTTTCAAACTAGGATTAATTTTCATG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proR-BamHI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CCACTAGTAAGGCAGCAACTTCTTCGTCGC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proR-NcoI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CCCATGGTGTTTGCTGCAAAATAAATAATTAAAAAAAGTTAATATAATATTGCATGGA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TAo-F-AvrII  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CTAGGCCATGGTGAGCAGATTGGATAAAAGCAAAGTG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o-R-NgoMIV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GCCGGCAAAGATCCAAGCTTATCATCCACCATATTC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spt-RT-F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ATGATAAGGGAACGTGATGC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spt-RT-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GACATTCTAGCAGCATTAAG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actin-RT-F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CCTTAGTTGTTGATAACGGTTCCGGTATGT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actin-RT-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ATAACCTTCATAGATTGGTACGGTGTGGGA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TAV-RT-F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GCGTAATAATGCCAAATCCTTCCG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TAV-RT-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CACACAGCCCAATGTAAAATGACC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TAo-RT-F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GTTGAATGAAGTGGGTATTGAAGGATTGACTACTCG</w:t>
            </w:r>
          </w:p>
        </w:tc>
      </w:tr>
      <w:tr>
        <w:trPr>
          <w:trHeight w:val="489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TAo-RT-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CAAAGGGCAAAAGTGGGTGTGATGTCTATC</w:t>
            </w:r>
          </w:p>
        </w:tc>
      </w:tr>
      <w:tr>
        <w:trPr>
          <w:trHeight w:val="479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LcGST1-F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CCAGTGTCAGCACCTTTG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LcGST1-R 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CAACCTTCCCAGTTTTCATC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traF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ACAACTGCTTATCATCGGCAACAACAACTAC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traR-qR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TAGTTTTACAGCCCGTATTGCG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0pA-F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AGCTTCTAGAATGAATCGTTTTTAAAATAACAAATCAATTGTT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0pA-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TCGAGGCGCGCCGGCCGTTAACTCGAATCGCTAT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 α-tubulin-FW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TTTGGCCAAGGTACAACGTG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 α-tubulin-R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TACCAGTGGACGAAAGC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Vasa FW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TAGTATCACCCACACGCGAAT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cVasa R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TACCACCACGACCAATATTT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Ser6 FW 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GTTGGTGGAATAGTGACAAT</w:t>
            </w:r>
          </w:p>
        </w:tc>
      </w:tr>
      <w:tr>
        <w:trPr>
          <w:trHeight w:val="595" w:hRule="atLeast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Ser6 RV 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AATCGTTTCGGGAAATT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01:59:00Z</dcterms:created>
  <dc:creator>Maxwell Scott</dc:creator>
  <dc:description/>
  <cp:keywords/>
  <dc:language>en-US</dc:language>
  <cp:lastModifiedBy>Maxwell Scott</cp:lastModifiedBy>
  <dcterms:modified xsi:type="dcterms:W3CDTF">2017-01-23T01:59:00Z</dcterms:modified>
  <cp:revision>2</cp:revision>
  <dc:subject/>
  <dc:title/>
</cp:coreProperties>
</file>